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743" w:rsidRPr="00010D49" w:rsidRDefault="0001030E" w:rsidP="008C3743">
      <w:pPr>
        <w:spacing w:after="0" w:line="480" w:lineRule="auto"/>
        <w:jc w:val="center"/>
        <w:rPr>
          <w:rFonts w:ascii="Times New Roman" w:hAnsi="Times New Roman" w:cs="Times New Roman"/>
          <w:sz w:val="22"/>
          <w:lang w:val="en-US"/>
        </w:rPr>
      </w:pPr>
      <w:r w:rsidRPr="00010D49">
        <w:rPr>
          <w:rFonts w:ascii="Times New Roman" w:hAnsi="Times New Roman" w:cs="Times New Roman"/>
          <w:sz w:val="22"/>
          <w:lang w:val="en-US"/>
        </w:rPr>
        <w:t>Additional file</w:t>
      </w:r>
      <w:r w:rsidR="00AA59B0" w:rsidRPr="00010D49">
        <w:rPr>
          <w:rFonts w:ascii="Times New Roman" w:hAnsi="Times New Roman" w:cs="Times New Roman"/>
          <w:sz w:val="22"/>
          <w:lang w:val="en-US"/>
        </w:rPr>
        <w:t xml:space="preserve"> </w:t>
      </w:r>
      <w:r w:rsidR="00010D49">
        <w:rPr>
          <w:rFonts w:ascii="Times New Roman" w:hAnsi="Times New Roman" w:cs="Times New Roman"/>
          <w:sz w:val="22"/>
          <w:lang w:val="en-US"/>
        </w:rPr>
        <w:t>7</w:t>
      </w:r>
    </w:p>
    <w:p w:rsidR="006E558D" w:rsidRPr="002901CF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F800CC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640AF">
        <w:rPr>
          <w:rFonts w:ascii="Times New Roman" w:hAnsi="Times New Roman" w:cs="Times New Roman"/>
          <w:sz w:val="20"/>
          <w:szCs w:val="20"/>
        </w:rPr>
        <w:t xml:space="preserve">Data from </w:t>
      </w:r>
      <w:r w:rsidRPr="002901CF">
        <w:rPr>
          <w:rFonts w:ascii="Times New Roman" w:hAnsi="Times New Roman" w:cs="Times New Roman"/>
          <w:sz w:val="20"/>
          <w:szCs w:val="20"/>
        </w:rPr>
        <w:t>docking analysis with the sel</w:t>
      </w:r>
      <w:bookmarkStart w:id="0" w:name="_GoBack"/>
      <w:bookmarkEnd w:id="0"/>
      <w:r w:rsidRPr="002901CF">
        <w:rPr>
          <w:rFonts w:ascii="Times New Roman" w:hAnsi="Times New Roman" w:cs="Times New Roman"/>
          <w:sz w:val="20"/>
          <w:szCs w:val="20"/>
        </w:rPr>
        <w:t>ected 7-mer and 12-mer phage display peptides</w:t>
      </w:r>
      <w:r>
        <w:rPr>
          <w:rFonts w:ascii="Times New Roman" w:hAnsi="Times New Roman" w:cs="Times New Roman"/>
          <w:sz w:val="20"/>
          <w:szCs w:val="20"/>
        </w:rPr>
        <w:t xml:space="preserve"> against breast cancer biomarkers retrieved from the literature: lowest energy weighted score (</w:t>
      </w:r>
      <w:r>
        <w:rPr>
          <w:rFonts w:ascii="Times New Roman" w:hAnsi="Times New Roman" w:cs="Times New Roman"/>
          <w:i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), cluster members (CM) and type of interaction (I). Biomarkers present in MDA-MB-231 cells and best model scores are given </w:t>
      </w:r>
      <w:r w:rsidR="00AA52D4">
        <w:rPr>
          <w:rFonts w:ascii="Times New Roman" w:hAnsi="Times New Roman" w:cs="Times New Roman"/>
          <w:sz w:val="20"/>
          <w:szCs w:val="20"/>
        </w:rPr>
        <w:t>in bo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4080" w:type="dxa"/>
        <w:tblCellMar>
          <w:left w:w="70" w:type="dxa"/>
          <w:right w:w="70" w:type="dxa"/>
        </w:tblCellMar>
        <w:tblLook w:val="04A0"/>
      </w:tblPr>
      <w:tblGrid>
        <w:gridCol w:w="2970"/>
        <w:gridCol w:w="614"/>
        <w:gridCol w:w="520"/>
        <w:gridCol w:w="1160"/>
        <w:gridCol w:w="632"/>
        <w:gridCol w:w="440"/>
        <w:gridCol w:w="1110"/>
        <w:gridCol w:w="598"/>
        <w:gridCol w:w="440"/>
        <w:gridCol w:w="1160"/>
        <w:gridCol w:w="632"/>
        <w:gridCol w:w="440"/>
        <w:gridCol w:w="1160"/>
        <w:gridCol w:w="604"/>
        <w:gridCol w:w="440"/>
        <w:gridCol w:w="1160"/>
      </w:tblGrid>
      <w:tr w:rsidR="00AA52D4" w:rsidRPr="0045388C" w:rsidTr="0083562C">
        <w:trPr>
          <w:trHeight w:val="288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BREAST CANCER BIOMARKER</w:t>
            </w:r>
          </w:p>
        </w:tc>
        <w:tc>
          <w:tcPr>
            <w:tcW w:w="111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1.3 (7/52)</w:t>
            </w:r>
          </w:p>
        </w:tc>
        <w:tc>
          <w:tcPr>
            <w:tcW w:w="2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5.3 (14/45)</w:t>
            </w:r>
          </w:p>
        </w:tc>
        <w:tc>
          <w:tcPr>
            <w:tcW w:w="21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5.3 (19/45)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6.2 (8/17)</w:t>
            </w:r>
          </w:p>
        </w:tc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6.2 (9/17)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pt-PT" w:eastAsia="pt-PT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c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Alpha-1-antichymotryps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Annexin V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BAG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5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Apoptosis regulator Bcl-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  <w:t>C-C chemokine receptor type 7 (CCR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20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  <w:t>C-X-C chemokine receptor type 4 (CXCR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24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ystatin-SAIII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Elaf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Enolase 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Galectin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Galectin-3-binding prote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5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20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en-US" w:eastAsia="pt-PT"/>
              </w:rPr>
              <w:t>Glucose regulated protein 78 or heat shock protein 5 (GRP78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4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4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Heat-shock protein HSP90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21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Kallikrein-5 (KLK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Lysyl oxidase homolog 2 precursor (LOXL2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Mesothelin isoform 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5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Metalloproteinase inhibitor 1 (TIMP-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2D3989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2D398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 w:eastAsia="pt-PT"/>
              </w:rPr>
              <w:t>-1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2D3989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2D398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pt-PT" w:eastAsia="pt-PT"/>
              </w:rPr>
              <w:t>5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Matrix metalloproteinase-26 (MMP-26)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6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8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9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0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8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08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49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27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31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AA52D4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Matrix metalloproteinase-9 (MMP-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9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85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8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6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2D4" w:rsidRPr="0045388C" w:rsidRDefault="00AA52D4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</w:tbl>
    <w:p w:rsidR="00AA52D4" w:rsidRPr="002901CF" w:rsidRDefault="00AA52D4" w:rsidP="00AA52D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136E1D">
        <w:rPr>
          <w:rFonts w:ascii="Times New Roman" w:hAnsi="Times New Roman" w:cs="Times New Roman"/>
          <w:b/>
          <w:sz w:val="20"/>
          <w:szCs w:val="20"/>
        </w:rPr>
        <w:t>S</w:t>
      </w:r>
      <w:r w:rsidR="00F800CC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640AF">
        <w:rPr>
          <w:rFonts w:ascii="Times New Roman" w:hAnsi="Times New Roman" w:cs="Times New Roman"/>
          <w:sz w:val="20"/>
          <w:szCs w:val="20"/>
        </w:rPr>
        <w:t xml:space="preserve">Data from </w:t>
      </w:r>
      <w:r w:rsidRPr="002901CF">
        <w:rPr>
          <w:rFonts w:ascii="Times New Roman" w:hAnsi="Times New Roman" w:cs="Times New Roman"/>
          <w:sz w:val="20"/>
          <w:szCs w:val="20"/>
        </w:rPr>
        <w:t>docking analysis with the selected 7-mer and 12-mer phage display peptides</w:t>
      </w:r>
      <w:r>
        <w:rPr>
          <w:rFonts w:ascii="Times New Roman" w:hAnsi="Times New Roman" w:cs="Times New Roman"/>
          <w:sz w:val="20"/>
          <w:szCs w:val="20"/>
        </w:rPr>
        <w:t xml:space="preserve"> against breast cancer biomarkers retrieved from the literature: lowest energy weighted score (</w:t>
      </w:r>
      <w:r>
        <w:rPr>
          <w:rFonts w:ascii="Times New Roman" w:hAnsi="Times New Roman" w:cs="Times New Roman"/>
          <w:i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), cluster members (CM) and type of interaction (I). Biomarkers present in MDA-MB-231 cells and best model scores are given in bold (continu</w:t>
      </w:r>
      <w:r w:rsidR="000E22B4">
        <w:rPr>
          <w:rFonts w:ascii="Times New Roman" w:hAnsi="Times New Roman" w:cs="Times New Roman"/>
          <w:sz w:val="20"/>
          <w:szCs w:val="20"/>
        </w:rPr>
        <w:t>ation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</w:p>
    <w:tbl>
      <w:tblPr>
        <w:tblW w:w="14080" w:type="dxa"/>
        <w:tblCellMar>
          <w:left w:w="70" w:type="dxa"/>
          <w:right w:w="70" w:type="dxa"/>
        </w:tblCellMar>
        <w:tblLook w:val="04A0"/>
      </w:tblPr>
      <w:tblGrid>
        <w:gridCol w:w="2970"/>
        <w:gridCol w:w="613"/>
        <w:gridCol w:w="520"/>
        <w:gridCol w:w="1160"/>
        <w:gridCol w:w="631"/>
        <w:gridCol w:w="440"/>
        <w:gridCol w:w="1110"/>
        <w:gridCol w:w="598"/>
        <w:gridCol w:w="440"/>
        <w:gridCol w:w="1161"/>
        <w:gridCol w:w="631"/>
        <w:gridCol w:w="440"/>
        <w:gridCol w:w="1161"/>
        <w:gridCol w:w="604"/>
        <w:gridCol w:w="440"/>
        <w:gridCol w:w="1161"/>
      </w:tblGrid>
      <w:tr w:rsidR="009A0130" w:rsidRPr="0045388C" w:rsidTr="0083562C">
        <w:trPr>
          <w:trHeight w:val="288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BREAST CANCER BIOMARKER</w:t>
            </w:r>
          </w:p>
        </w:tc>
        <w:tc>
          <w:tcPr>
            <w:tcW w:w="1111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EPTIDE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1.3 (7/52)</w:t>
            </w:r>
          </w:p>
        </w:tc>
        <w:tc>
          <w:tcPr>
            <w:tcW w:w="2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5.3 (14/45)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5.3 (19/45)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6.2 (8/17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6.2 (9/17)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pt-PT" w:eastAsia="pt-PT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  <w:r w:rsidR="00D22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c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PT" w:eastAsia="pt-PT"/>
              </w:rPr>
              <w:t>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CM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I</w:t>
            </w:r>
          </w:p>
        </w:tc>
      </w:tr>
      <w:tr w:rsidR="00192FB2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Cellular tumor antigen p53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6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8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36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1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05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92FB2" w:rsidRPr="0045388C" w:rsidRDefault="00192FB2" w:rsidP="00632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lasminogen activator inhibitor 1 (PAI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-10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7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Peptidyl-prolyl cis-trans isomerase A (Pin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Synuclein-γ (SNCG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5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5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Thrombospondin-1 (TSP-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250B31"/>
                <w:sz w:val="18"/>
                <w:szCs w:val="18"/>
                <w:lang w:val="pt-PT" w:eastAsia="pt-PT"/>
              </w:rPr>
              <w:t>Ubiquitin-conjugating enzyme E2 C (UBE2C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sz w:val="18"/>
                <w:szCs w:val="18"/>
                <w:lang w:val="pt-PT" w:eastAsia="pt-PT"/>
              </w:rPr>
              <w:t>-1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α-Tubuli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9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β-Acti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5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-16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6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-11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6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β-Dystroglycan precurso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5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Alpha-1-antitrypsi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2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  <w:t>Carcinoembryonic antigen (CEA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7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C7764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en-US" w:eastAsia="pt-PT"/>
              </w:rPr>
            </w:pPr>
            <w:r w:rsidRPr="00C7764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en-US" w:eastAsia="pt-PT"/>
              </w:rPr>
              <w:t>Receptor tyrosine-protein kinase erbB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8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lusterin precurso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cytokeratin-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-cadheri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-110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4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  <w:t>Kallikrein-10 (KLK1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Balanced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9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  <w:t>Kallikrein-6 (KLK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Mesothelin isoform 1 preproprotein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85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3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2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7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55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4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07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734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50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9A0130" w:rsidRPr="0045388C" w:rsidTr="00D22FA1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  <w:t>Nucleoside diphosphate kinase A (nm23-H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4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8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1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0130" w:rsidRPr="0045388C" w:rsidRDefault="009A0130" w:rsidP="00835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  <w:tr w:rsidR="00D22FA1" w:rsidRPr="0045388C" w:rsidTr="00D22FA1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Prolactin-inducible protein (PIP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9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0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3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6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6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Electrostatic</w:t>
            </w:r>
          </w:p>
        </w:tc>
      </w:tr>
      <w:tr w:rsidR="00D22FA1" w:rsidRPr="0045388C" w:rsidTr="00192FB2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2FA1" w:rsidRPr="00D22FA1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en-US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250B31"/>
                <w:sz w:val="18"/>
                <w:szCs w:val="18"/>
                <w:lang w:val="en-US" w:eastAsia="pt-PT"/>
              </w:rPr>
              <w:t>Secreted protein acidic and rich in cysteine (SPARC) precurso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6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2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74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3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2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-115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4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FA1" w:rsidRPr="0045388C" w:rsidRDefault="00D22FA1" w:rsidP="00D22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4538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pt-PT"/>
              </w:rPr>
              <w:t>Hydrophobic</w:t>
            </w:r>
          </w:p>
        </w:tc>
      </w:tr>
    </w:tbl>
    <w:p w:rsidR="00192FB2" w:rsidRPr="00A71A9C" w:rsidRDefault="00D22FA1" w:rsidP="00192FB2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</w:rPr>
        <w:lastRenderedPageBreak/>
        <w:t>a</w:t>
      </w:r>
      <w:proofErr w:type="gramEnd"/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 xml:space="preserve"> Weighted score is calculated according to formula 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 xml:space="preserve">E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=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rep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+ −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att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6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elec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1.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>DARS</w:t>
      </w:r>
      <w:r w:rsidR="00192FB2" w:rsidRPr="00A71A9C">
        <w:rPr>
          <w:rStyle w:val="mjxassistivemathml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 (Balanced), 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 xml:space="preserve">E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=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rep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+ −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>att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12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elec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1.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>DARS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 </w:t>
      </w:r>
      <w:r w:rsidR="00192FB2" w:rsidRPr="00A71A9C">
        <w:rPr>
          <w:rStyle w:val="mjxassistivemathml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(Electrostatic-favored), 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 xml:space="preserve">E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=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rep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+ −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att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6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elec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2.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>DARS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 </w:t>
      </w:r>
      <w:r w:rsidR="00192FB2" w:rsidRPr="00A71A9C">
        <w:rPr>
          <w:rStyle w:val="mjxassistivemathml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(Hydrophobic-favored), or 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 xml:space="preserve">E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=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4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rep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+ −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1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att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6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 xml:space="preserve">elec </w:t>
      </w:r>
      <w:r w:rsidR="00192FB2" w:rsidRPr="00A71A9C">
        <w:rPr>
          <w:rStyle w:val="mo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+ </w:t>
      </w:r>
      <w:r w:rsidR="00192FB2" w:rsidRPr="00A71A9C">
        <w:rPr>
          <w:rStyle w:val="mn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>0.00</w:t>
      </w:r>
      <w:r w:rsidR="00192FB2" w:rsidRPr="00A71A9C">
        <w:rPr>
          <w:rStyle w:val="mi"/>
          <w:rFonts w:ascii="Times New Roman" w:hAnsi="Times New Roman" w:cs="Times New Roman"/>
          <w:i/>
          <w:color w:val="000000"/>
          <w:sz w:val="18"/>
          <w:szCs w:val="20"/>
          <w:bdr w:val="none" w:sz="0" w:space="0" w:color="auto" w:frame="1"/>
          <w:lang w:val="en-US"/>
        </w:rPr>
        <w:t>E</w:t>
      </w:r>
      <w:r w:rsidR="00192FB2" w:rsidRPr="00A71A9C">
        <w:rPr>
          <w:rStyle w:val="mi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vertAlign w:val="subscript"/>
          <w:lang w:val="en-US"/>
        </w:rPr>
        <w:t>DARS</w:t>
      </w:r>
      <w:r w:rsidR="00192FB2" w:rsidRPr="00A71A9C">
        <w:rPr>
          <w:rStyle w:val="mjxassistivemathml"/>
          <w:rFonts w:ascii="Times New Roman" w:hAnsi="Times New Roman" w:cs="Times New Roman"/>
          <w:color w:val="000000"/>
          <w:sz w:val="18"/>
          <w:szCs w:val="20"/>
          <w:bdr w:val="none" w:sz="0" w:space="0" w:color="auto" w:frame="1"/>
          <w:lang w:val="en-US"/>
        </w:rPr>
        <w:t xml:space="preserve"> (</w:t>
      </w:r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>van der Waals and Electrostatic).</w:t>
      </w:r>
    </w:p>
    <w:p w:rsidR="00192FB2" w:rsidRPr="00A71A9C" w:rsidRDefault="00D22FA1" w:rsidP="00192FB2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proofErr w:type="gramEnd"/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proofErr w:type="spellStart"/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>ClusPro</w:t>
      </w:r>
      <w:proofErr w:type="spellEnd"/>
      <w:r w:rsidR="00192FB2">
        <w:rPr>
          <w:rFonts w:ascii="Times New Roman" w:hAnsi="Times New Roman" w:cs="Times New Roman"/>
          <w:sz w:val="18"/>
          <w:szCs w:val="20"/>
          <w:lang w:val="en-US"/>
        </w:rPr>
        <w:t xml:space="preserve"> 2.0</w:t>
      </w:r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 xml:space="preserve"> ranks models by cluster size. 1000 rotation/translation combinations of lowest score are chosen from 70,000 rotations performed, and are clustered together to find the ligand position with the most “neighbors” in 9 angstroms, becoming a cluster center and the neighbors the members of the cluster. A second cluster center is obtained with the remaining rotations and so on. So the most members on the cluster, the most significant the result.</w:t>
      </w:r>
    </w:p>
    <w:p w:rsidR="00192FB2" w:rsidRDefault="00D22FA1" w:rsidP="00192FB2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c</w:t>
      </w:r>
      <w:proofErr w:type="gramEnd"/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 xml:space="preserve"> Coefficient weights of </w:t>
      </w:r>
      <w:r w:rsidR="00192FB2" w:rsidRPr="00A71A9C">
        <w:rPr>
          <w:rFonts w:ascii="Times New Roman" w:hAnsi="Times New Roman" w:cs="Times New Roman"/>
          <w:i/>
          <w:sz w:val="18"/>
          <w:szCs w:val="20"/>
          <w:lang w:val="en-US"/>
        </w:rPr>
        <w:t>E</w:t>
      </w:r>
      <w:r w:rsidR="00192FB2" w:rsidRPr="00A71A9C">
        <w:rPr>
          <w:rFonts w:ascii="Times New Roman" w:hAnsi="Times New Roman" w:cs="Times New Roman"/>
          <w:sz w:val="18"/>
          <w:szCs w:val="20"/>
          <w:lang w:val="en-US"/>
        </w:rPr>
        <w:t xml:space="preserve"> formula adapted for Balanced, Electrostatic-favored, Hydrophobic-favored or van der Waals and Electrostatic interactions.</w:t>
      </w:r>
    </w:p>
    <w:p w:rsidR="00192FB2" w:rsidRDefault="00192FB2" w:rsidP="009B4B3A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sectPr w:rsidR="00192FB2" w:rsidSect="00F800CC">
      <w:footerReference w:type="default" r:id="rId8"/>
      <w:pgSz w:w="16838" w:h="11906" w:orient="landscape"/>
      <w:pgMar w:top="1440" w:right="1411" w:bottom="1699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063" w:rsidRDefault="00F55063">
      <w:pPr>
        <w:spacing w:after="0" w:line="240" w:lineRule="auto"/>
      </w:pPr>
      <w:r>
        <w:separator/>
      </w:r>
    </w:p>
  </w:endnote>
  <w:endnote w:type="continuationSeparator" w:id="0">
    <w:p w:rsidR="00F55063" w:rsidRDefault="00F55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686200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A4132" w:rsidRPr="000A4132" w:rsidRDefault="001F2A40">
        <w:pPr>
          <w:pStyle w:val="Footer"/>
          <w:jc w:val="right"/>
          <w:rPr>
            <w:rFonts w:ascii="Times New Roman" w:hAnsi="Times New Roman" w:cs="Times New Roman"/>
          </w:rPr>
        </w:pPr>
        <w:r w:rsidRPr="000A4132">
          <w:rPr>
            <w:rFonts w:ascii="Times New Roman" w:hAnsi="Times New Roman" w:cs="Times New Roman"/>
          </w:rPr>
          <w:fldChar w:fldCharType="begin"/>
        </w:r>
        <w:r w:rsidR="000E22B4" w:rsidRPr="000A4132">
          <w:rPr>
            <w:rFonts w:ascii="Times New Roman" w:hAnsi="Times New Roman" w:cs="Times New Roman"/>
          </w:rPr>
          <w:instrText>PAGE   \* MERGEFORMAT</w:instrText>
        </w:r>
        <w:r w:rsidRPr="000A4132">
          <w:rPr>
            <w:rFonts w:ascii="Times New Roman" w:hAnsi="Times New Roman" w:cs="Times New Roman"/>
          </w:rPr>
          <w:fldChar w:fldCharType="separate"/>
        </w:r>
        <w:r w:rsidR="00010D49" w:rsidRPr="00010D49">
          <w:rPr>
            <w:rFonts w:ascii="Times New Roman" w:hAnsi="Times New Roman" w:cs="Times New Roman"/>
            <w:noProof/>
            <w:lang w:val="pt-PT"/>
          </w:rPr>
          <w:t>1</w:t>
        </w:r>
        <w:r w:rsidRPr="000A4132">
          <w:rPr>
            <w:rFonts w:ascii="Times New Roman" w:hAnsi="Times New Roman" w:cs="Times New Roman"/>
          </w:rPr>
          <w:fldChar w:fldCharType="end"/>
        </w:r>
      </w:p>
    </w:sdtContent>
  </w:sdt>
  <w:p w:rsidR="000A4132" w:rsidRDefault="00010D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063" w:rsidRDefault="00F55063">
      <w:pPr>
        <w:spacing w:after="0" w:line="240" w:lineRule="auto"/>
      </w:pPr>
      <w:r>
        <w:separator/>
      </w:r>
    </w:p>
  </w:footnote>
  <w:footnote w:type="continuationSeparator" w:id="0">
    <w:p w:rsidR="00F55063" w:rsidRDefault="00F55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10D49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F3D46"/>
    <w:rsid w:val="000F5C5B"/>
    <w:rsid w:val="000F6B24"/>
    <w:rsid w:val="000F6D5B"/>
    <w:rsid w:val="000F7CC2"/>
    <w:rsid w:val="00104716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2A40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563D0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A59B0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2FA1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5104C"/>
    <w:rsid w:val="00E525BF"/>
    <w:rsid w:val="00E545FD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063"/>
    <w:rsid w:val="00F5555C"/>
    <w:rsid w:val="00F557A1"/>
    <w:rsid w:val="00F56716"/>
    <w:rsid w:val="00F578DA"/>
    <w:rsid w:val="00F61E1B"/>
    <w:rsid w:val="00F800CC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B1CD3-528F-4C7E-9E09-4145CA0C5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94</Words>
  <Characters>6240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5</cp:revision>
  <dcterms:created xsi:type="dcterms:W3CDTF">2016-04-06T20:11:00Z</dcterms:created>
  <dcterms:modified xsi:type="dcterms:W3CDTF">2016-11-09T10:17:00Z</dcterms:modified>
</cp:coreProperties>
</file>